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16F" w:rsidRDefault="005E016F" w:rsidP="005E016F">
      <w:pPr>
        <w:spacing w:line="480" w:lineRule="auto"/>
        <w:rPr>
          <w:lang w:val="en-GB"/>
        </w:rPr>
      </w:pPr>
      <w:bookmarkStart w:id="0" w:name="_GoBack"/>
      <w:bookmarkEnd w:id="0"/>
    </w:p>
    <w:tbl>
      <w:tblPr>
        <w:tblW w:w="8767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0"/>
        <w:gridCol w:w="987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5E016F" w:rsidTr="002E4C39">
        <w:trPr>
          <w:cantSplit/>
          <w:trHeight w:val="390"/>
          <w:jc w:val="center"/>
        </w:trPr>
        <w:tc>
          <w:tcPr>
            <w:tcW w:w="19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talian children</w:t>
            </w:r>
          </w:p>
        </w:tc>
        <w:tc>
          <w:tcPr>
            <w:tcW w:w="27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nglish children</w:t>
            </w:r>
          </w:p>
        </w:tc>
      </w:tr>
      <w:tr w:rsidR="005E016F" w:rsidTr="002E4C39">
        <w:trPr>
          <w:cantSplit/>
          <w:trHeight w:val="765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ounger children</w:t>
            </w:r>
          </w:p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2nd grade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Older children</w:t>
            </w:r>
          </w:p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4th grade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ind w:right="96"/>
              <w:jc w:val="center"/>
              <w:rPr>
                <w:lang w:val="en-GB"/>
              </w:rPr>
            </w:pPr>
            <w:r>
              <w:rPr>
                <w:lang w:val="en-GB"/>
              </w:rPr>
              <w:t>Year school comparison (5th grade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oung children</w:t>
            </w:r>
          </w:p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3rd grade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Older children</w:t>
            </w:r>
          </w:p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5th grade)</w:t>
            </w:r>
          </w:p>
        </w:tc>
      </w:tr>
      <w:tr w:rsidR="005E016F" w:rsidTr="002E4C39">
        <w:trPr>
          <w:cantSplit/>
          <w:trHeight w:val="285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</w:p>
        </w:tc>
      </w:tr>
      <w:tr w:rsidR="005E016F" w:rsidTr="002E4C39">
        <w:trPr>
          <w:cantSplit/>
          <w:trHeight w:val="255"/>
          <w:jc w:val="center"/>
        </w:trPr>
        <w:tc>
          <w:tcPr>
            <w:tcW w:w="980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on-word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 letter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</w:tr>
      <w:tr w:rsidR="005E016F" w:rsidTr="002E4C39">
        <w:trPr>
          <w:cantSplit/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 w:rsidR="005E016F" w:rsidTr="002E4C39">
        <w:trPr>
          <w:cantSplit/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</w:tr>
      <w:tr w:rsidR="005E016F" w:rsidTr="002E4C39">
        <w:trPr>
          <w:cantSplit/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-9 let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</w:tr>
      <w:tr w:rsidR="005E016F" w:rsidTr="002E4C39">
        <w:trPr>
          <w:cantSplit/>
          <w:trHeight w:val="255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Low frequency 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 w:rsidR="005E016F" w:rsidTr="002E4C39">
        <w:trPr>
          <w:cantSplit/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</w:tr>
      <w:tr w:rsidR="005E016F" w:rsidTr="002E4C39">
        <w:trPr>
          <w:cantSplit/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</w:tr>
      <w:tr w:rsidR="005E016F" w:rsidTr="002E4C39">
        <w:trPr>
          <w:cantSplit/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-9 let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</w:tr>
      <w:tr w:rsidR="005E016F" w:rsidTr="002E4C39">
        <w:trPr>
          <w:cantSplit/>
          <w:trHeight w:val="255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High-frequency 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</w:tr>
      <w:tr w:rsidR="005E016F" w:rsidTr="002E4C39">
        <w:trPr>
          <w:cantSplit/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</w:tr>
      <w:tr w:rsidR="005E016F" w:rsidTr="002E4C39">
        <w:trPr>
          <w:cantSplit/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</w:tr>
      <w:tr w:rsidR="005E016F" w:rsidTr="002E4C39">
        <w:trPr>
          <w:cantSplit/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-9 let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E016F" w:rsidRDefault="005E016F" w:rsidP="002E4C3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</w:tr>
      <w:tr w:rsidR="005E016F" w:rsidTr="002E4C39">
        <w:tblPrEx>
          <w:tblBorders>
            <w:top w:val="single" w:sz="8" w:space="0" w:color="auto"/>
          </w:tblBorders>
          <w:tblCellMar>
            <w:left w:w="70" w:type="dxa"/>
            <w:right w:w="70" w:type="dxa"/>
          </w:tblCellMar>
        </w:tblPrEx>
        <w:trPr>
          <w:trHeight w:val="100"/>
          <w:jc w:val="center"/>
        </w:trPr>
        <w:tc>
          <w:tcPr>
            <w:tcW w:w="8767" w:type="dxa"/>
            <w:gridSpan w:val="12"/>
          </w:tcPr>
          <w:p w:rsidR="005E016F" w:rsidRDefault="005E016F" w:rsidP="002E4C39">
            <w:pPr>
              <w:spacing w:line="480" w:lineRule="auto"/>
              <w:rPr>
                <w:lang w:val="en-GB"/>
              </w:rPr>
            </w:pPr>
          </w:p>
        </w:tc>
      </w:tr>
    </w:tbl>
    <w:p w:rsidR="00C2213F" w:rsidRDefault="00C2213F"/>
    <w:sectPr w:rsidR="00C2213F" w:rsidSect="005E016F">
      <w:headerReference w:type="even" r:id="rId7"/>
      <w:footerReference w:type="even" r:id="rId8"/>
      <w:footerReference w:type="default" r:id="rId9"/>
      <w:type w:val="continuous"/>
      <w:pgSz w:w="11906" w:h="16838"/>
      <w:pgMar w:top="1417" w:right="1286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02A9" w:rsidRDefault="004802A9">
      <w:r>
        <w:separator/>
      </w:r>
    </w:p>
  </w:endnote>
  <w:endnote w:type="continuationSeparator" w:id="0">
    <w:p w:rsidR="004802A9" w:rsidRDefault="00480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4C39" w:rsidRDefault="002E4C3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2E4C39" w:rsidRDefault="002E4C39">
    <w:pPr>
      <w:pStyle w:val="Pidipagina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4C39" w:rsidRDefault="002E4C3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B4655B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2E4C39" w:rsidRDefault="002E4C39">
    <w:pPr>
      <w:pStyle w:val="Pidipagina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02A9" w:rsidRDefault="004802A9">
      <w:r>
        <w:separator/>
      </w:r>
    </w:p>
  </w:footnote>
  <w:footnote w:type="continuationSeparator" w:id="0">
    <w:p w:rsidR="004802A9" w:rsidRDefault="004802A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4C39" w:rsidRDefault="002E4C39">
    <w:pPr>
      <w:pStyle w:val="Intestazione"/>
      <w:rPr>
        <w:rFonts w:ascii="Garamond" w:hAnsi="Garamond"/>
        <w:i/>
        <w:iCs/>
        <w:sz w:val="19"/>
        <w:szCs w:val="19"/>
      </w:rPr>
    </w:pPr>
    <w:proofErr w:type="spellStart"/>
    <w:r>
      <w:rPr>
        <w:rFonts w:ascii="Garamond" w:hAnsi="Garamond"/>
        <w:i/>
        <w:iCs/>
        <w:sz w:val="19"/>
        <w:szCs w:val="19"/>
      </w:rPr>
      <w:t>Ph.D</w:t>
    </w:r>
    <w:proofErr w:type="spellEnd"/>
    <w:r>
      <w:rPr>
        <w:rFonts w:ascii="Garamond" w:hAnsi="Garamond"/>
        <w:i/>
        <w:iCs/>
        <w:sz w:val="19"/>
        <w:szCs w:val="19"/>
      </w:rPr>
      <w:t>. Marinelli Chiara Valer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16F"/>
    <w:rsid w:val="00191309"/>
    <w:rsid w:val="002E4C39"/>
    <w:rsid w:val="004802A9"/>
    <w:rsid w:val="005E016F"/>
    <w:rsid w:val="006F0760"/>
    <w:rsid w:val="00B4655B"/>
    <w:rsid w:val="00C2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01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pagina">
    <w:name w:val="page number"/>
    <w:basedOn w:val="Carpredefinitoparagrafo"/>
    <w:semiHidden/>
    <w:rsid w:val="005E016F"/>
  </w:style>
  <w:style w:type="paragraph" w:styleId="Intestazione">
    <w:name w:val="header"/>
    <w:basedOn w:val="Normale"/>
    <w:link w:val="IntestazioneCarattere"/>
    <w:semiHidden/>
    <w:rsid w:val="005E016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semiHidden/>
    <w:rsid w:val="005E016F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semiHidden/>
    <w:rsid w:val="005E016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semiHidden/>
    <w:rsid w:val="005E016F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5E01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01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pagina">
    <w:name w:val="page number"/>
    <w:basedOn w:val="Carpredefinitoparagrafo"/>
    <w:semiHidden/>
    <w:rsid w:val="005E016F"/>
  </w:style>
  <w:style w:type="paragraph" w:styleId="Intestazione">
    <w:name w:val="header"/>
    <w:basedOn w:val="Normale"/>
    <w:link w:val="IntestazioneCarattere"/>
    <w:semiHidden/>
    <w:rsid w:val="005E016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semiHidden/>
    <w:rsid w:val="005E016F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semiHidden/>
    <w:rsid w:val="005E016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semiHidden/>
    <w:rsid w:val="005E016F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5E0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</dc:creator>
  <cp:lastModifiedBy>Valeria</cp:lastModifiedBy>
  <cp:revision>3</cp:revision>
  <dcterms:created xsi:type="dcterms:W3CDTF">2016-06-04T08:07:00Z</dcterms:created>
  <dcterms:modified xsi:type="dcterms:W3CDTF">2016-06-12T06:48:00Z</dcterms:modified>
</cp:coreProperties>
</file>